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70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6"/>
        <w:gridCol w:w="1894"/>
        <w:gridCol w:w="2131"/>
        <w:gridCol w:w="2105"/>
        <w:gridCol w:w="2131"/>
        <w:gridCol w:w="2207"/>
        <w:gridCol w:w="2210"/>
      </w:tblGrid>
      <w:tr w:rsidR="005344A7" w:rsidRPr="00F07385" w:rsidTr="000C24CB">
        <w:trPr>
          <w:trHeight w:val="360"/>
          <w:jc w:val="center"/>
        </w:trPr>
        <w:tc>
          <w:tcPr>
            <w:tcW w:w="102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UCP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44A7" w:rsidRPr="00F07385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EXE</w:t>
            </w:r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Dis:100</w:t>
            </w:r>
          </w:p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referred</w:t>
            </w:r>
            <w:proofErr w:type="spellEnd"/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Hand</w:t>
            </w:r>
            <w:proofErr w:type="spellEnd"/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44A7" w:rsidRPr="00F07385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EXE</w:t>
            </w:r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Dis:1</w:t>
            </w:r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5</w:t>
            </w:r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0</w:t>
            </w:r>
          </w:p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referred</w:t>
            </w:r>
            <w:proofErr w:type="spellEnd"/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Hand</w:t>
            </w:r>
            <w:proofErr w:type="spellEnd"/>
          </w:p>
        </w:tc>
        <w:tc>
          <w:tcPr>
            <w:tcW w:w="210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44A7" w:rsidRPr="00F07385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EXE</w:t>
            </w:r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Dis:</w:t>
            </w:r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</w:t>
            </w:r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00</w:t>
            </w:r>
          </w:p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referred</w:t>
            </w:r>
            <w:proofErr w:type="spellEnd"/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Hand</w:t>
            </w:r>
            <w:proofErr w:type="spellEnd"/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44A7" w:rsidRPr="00F07385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EXE</w:t>
            </w:r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Dis:100</w:t>
            </w:r>
          </w:p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Non-</w:t>
            </w:r>
            <w:proofErr w:type="spellStart"/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referred</w:t>
            </w:r>
            <w:proofErr w:type="spellEnd"/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Hand</w:t>
            </w:r>
            <w:proofErr w:type="spellEnd"/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44A7" w:rsidRPr="00F07385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EXE</w:t>
            </w:r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Dis:150</w:t>
            </w:r>
          </w:p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Non-</w:t>
            </w:r>
            <w:proofErr w:type="spellStart"/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referred</w:t>
            </w:r>
            <w:proofErr w:type="spellEnd"/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Hand</w:t>
            </w:r>
            <w:proofErr w:type="spellEnd"/>
          </w:p>
        </w:tc>
        <w:tc>
          <w:tcPr>
            <w:tcW w:w="221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44A7" w:rsidRPr="00F07385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EXE</w:t>
            </w:r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Dis:200</w:t>
            </w:r>
          </w:p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Non-</w:t>
            </w:r>
            <w:proofErr w:type="spellStart"/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referred</w:t>
            </w:r>
            <w:proofErr w:type="spellEnd"/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F07385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Hand</w:t>
            </w:r>
            <w:proofErr w:type="spellEnd"/>
          </w:p>
        </w:tc>
      </w:tr>
      <w:tr w:rsidR="000C24CB" w:rsidRPr="005344A7" w:rsidTr="000C24CB">
        <w:trPr>
          <w:trHeight w:val="360"/>
          <w:jc w:val="center"/>
        </w:trPr>
        <w:tc>
          <w:tcPr>
            <w:tcW w:w="102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1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501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989</w:t>
            </w:r>
          </w:p>
        </w:tc>
        <w:tc>
          <w:tcPr>
            <w:tcW w:w="21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3554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3267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3366</w:t>
            </w:r>
          </w:p>
        </w:tc>
        <w:tc>
          <w:tcPr>
            <w:tcW w:w="22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4179</w:t>
            </w:r>
          </w:p>
        </w:tc>
      </w:tr>
      <w:tr w:rsidR="000C24CB" w:rsidRPr="005344A7" w:rsidTr="000C24CB">
        <w:trPr>
          <w:trHeight w:val="360"/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2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186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3890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364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847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5527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3512</w:t>
            </w:r>
          </w:p>
        </w:tc>
      </w:tr>
      <w:tr w:rsidR="000C24CB" w:rsidRPr="005344A7" w:rsidTr="000C24CB">
        <w:trPr>
          <w:trHeight w:val="360"/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3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049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079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666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754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873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3054</w:t>
            </w:r>
          </w:p>
        </w:tc>
      </w:tr>
      <w:tr w:rsidR="000C24CB" w:rsidRPr="005344A7" w:rsidTr="000C24CB">
        <w:trPr>
          <w:trHeight w:val="360"/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4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1431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3182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3247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1982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3209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4410</w:t>
            </w:r>
          </w:p>
        </w:tc>
      </w:tr>
      <w:tr w:rsidR="000C24CB" w:rsidRPr="005344A7" w:rsidTr="000C24CB">
        <w:trPr>
          <w:trHeight w:val="360"/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5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1873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572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3998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813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3310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4300</w:t>
            </w:r>
          </w:p>
        </w:tc>
      </w:tr>
      <w:tr w:rsidR="000C24CB" w:rsidRPr="005344A7" w:rsidTr="000C24CB">
        <w:trPr>
          <w:trHeight w:val="360"/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6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1899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1996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340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284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735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904</w:t>
            </w:r>
          </w:p>
        </w:tc>
      </w:tr>
      <w:tr w:rsidR="000C24CB" w:rsidRPr="005344A7" w:rsidTr="000C24CB">
        <w:trPr>
          <w:trHeight w:val="360"/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7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253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912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3469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4066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4998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5876</w:t>
            </w:r>
          </w:p>
        </w:tc>
      </w:tr>
      <w:tr w:rsidR="000C24CB" w:rsidRPr="005344A7" w:rsidTr="000C24CB">
        <w:trPr>
          <w:trHeight w:val="360"/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8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1163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1136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1406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1901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076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254</w:t>
            </w:r>
          </w:p>
        </w:tc>
      </w:tr>
      <w:tr w:rsidR="000C24CB" w:rsidRPr="005344A7" w:rsidTr="000C24CB">
        <w:trPr>
          <w:trHeight w:val="360"/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9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1760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224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3013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884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4605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5786</w:t>
            </w:r>
          </w:p>
        </w:tc>
      </w:tr>
      <w:tr w:rsidR="000C24CB" w:rsidRPr="005344A7" w:rsidTr="000C24CB">
        <w:trPr>
          <w:trHeight w:val="360"/>
          <w:jc w:val="center"/>
        </w:trPr>
        <w:tc>
          <w:tcPr>
            <w:tcW w:w="102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10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221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3437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3264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2979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3966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5344A7" w:rsidRPr="005344A7" w:rsidRDefault="005344A7" w:rsidP="005344A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4123</w:t>
            </w:r>
          </w:p>
        </w:tc>
      </w:tr>
    </w:tbl>
    <w:p w:rsidR="00F67846" w:rsidRDefault="00F67846"/>
    <w:tbl>
      <w:tblPr>
        <w:tblpPr w:leftFromText="141" w:rightFromText="141" w:vertAnchor="text" w:horzAnchor="margin" w:tblpXSpec="center" w:tblpY="29"/>
        <w:tblW w:w="1370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6"/>
        <w:gridCol w:w="1894"/>
        <w:gridCol w:w="2131"/>
        <w:gridCol w:w="2105"/>
        <w:gridCol w:w="2131"/>
        <w:gridCol w:w="2207"/>
        <w:gridCol w:w="2210"/>
      </w:tblGrid>
      <w:tr w:rsidR="000C24CB" w:rsidRPr="005344A7" w:rsidTr="000C24CB">
        <w:trPr>
          <w:trHeight w:val="360"/>
        </w:trPr>
        <w:tc>
          <w:tcPr>
            <w:tcW w:w="102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UCP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I</w:t>
            </w:r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Dis:100</w:t>
            </w:r>
          </w:p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referred</w:t>
            </w:r>
            <w:proofErr w:type="spellEnd"/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Hand</w:t>
            </w:r>
            <w:proofErr w:type="spellEnd"/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I</w:t>
            </w:r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Dis:150</w:t>
            </w:r>
          </w:p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referred</w:t>
            </w:r>
            <w:proofErr w:type="spellEnd"/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Hand</w:t>
            </w:r>
            <w:proofErr w:type="spellEnd"/>
          </w:p>
        </w:tc>
        <w:tc>
          <w:tcPr>
            <w:tcW w:w="210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I</w:t>
            </w:r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Dis:200</w:t>
            </w:r>
          </w:p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referred</w:t>
            </w:r>
            <w:proofErr w:type="spellEnd"/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Hand</w:t>
            </w:r>
            <w:proofErr w:type="spellEnd"/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I</w:t>
            </w:r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Dis:100</w:t>
            </w:r>
          </w:p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Non-</w:t>
            </w:r>
            <w:proofErr w:type="spellStart"/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referred</w:t>
            </w:r>
            <w:proofErr w:type="spellEnd"/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Hand</w:t>
            </w:r>
            <w:proofErr w:type="spellEnd"/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I</w:t>
            </w:r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Dis:150</w:t>
            </w:r>
          </w:p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Non-</w:t>
            </w:r>
            <w:proofErr w:type="spellStart"/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referred</w:t>
            </w:r>
            <w:proofErr w:type="spellEnd"/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Hand</w:t>
            </w:r>
            <w:proofErr w:type="spellEnd"/>
          </w:p>
        </w:tc>
        <w:tc>
          <w:tcPr>
            <w:tcW w:w="221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I</w:t>
            </w:r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Dis:200</w:t>
            </w:r>
          </w:p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Non-</w:t>
            </w:r>
            <w:proofErr w:type="spellStart"/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referred</w:t>
            </w:r>
            <w:proofErr w:type="spellEnd"/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5344A7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Hand</w:t>
            </w:r>
            <w:proofErr w:type="spellEnd"/>
          </w:p>
        </w:tc>
      </w:tr>
      <w:tr w:rsidR="00F07385" w:rsidRPr="005344A7" w:rsidTr="000C24CB">
        <w:trPr>
          <w:trHeight w:val="360"/>
        </w:trPr>
        <w:tc>
          <w:tcPr>
            <w:tcW w:w="10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1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674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913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3331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940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3766</w:t>
            </w:r>
          </w:p>
        </w:tc>
        <w:tc>
          <w:tcPr>
            <w:tcW w:w="22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4216</w:t>
            </w:r>
          </w:p>
        </w:tc>
      </w:tr>
      <w:tr w:rsidR="00F07385" w:rsidRPr="005344A7" w:rsidTr="000C24CB">
        <w:trPr>
          <w:trHeight w:val="360"/>
        </w:trPr>
        <w:tc>
          <w:tcPr>
            <w:tcW w:w="10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2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663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4519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404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3396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446</w:t>
            </w:r>
          </w:p>
        </w:tc>
        <w:tc>
          <w:tcPr>
            <w:tcW w:w="22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3013</w:t>
            </w:r>
          </w:p>
        </w:tc>
      </w:tr>
      <w:tr w:rsidR="00F07385" w:rsidRPr="005344A7" w:rsidTr="000C24CB">
        <w:trPr>
          <w:trHeight w:val="360"/>
        </w:trPr>
        <w:tc>
          <w:tcPr>
            <w:tcW w:w="10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3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283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625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631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4765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3226</w:t>
            </w:r>
            <w:bookmarkStart w:id="0" w:name="_GoBack"/>
            <w:bookmarkEnd w:id="0"/>
          </w:p>
        </w:tc>
        <w:tc>
          <w:tcPr>
            <w:tcW w:w="22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3318</w:t>
            </w:r>
          </w:p>
        </w:tc>
      </w:tr>
      <w:tr w:rsidR="00F07385" w:rsidRPr="005344A7" w:rsidTr="000C24CB">
        <w:trPr>
          <w:trHeight w:val="360"/>
        </w:trPr>
        <w:tc>
          <w:tcPr>
            <w:tcW w:w="10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4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1319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093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3607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548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748</w:t>
            </w:r>
          </w:p>
        </w:tc>
        <w:tc>
          <w:tcPr>
            <w:tcW w:w="22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3124</w:t>
            </w:r>
          </w:p>
        </w:tc>
      </w:tr>
      <w:tr w:rsidR="00F07385" w:rsidRPr="005344A7" w:rsidTr="000C24CB">
        <w:trPr>
          <w:trHeight w:val="360"/>
        </w:trPr>
        <w:tc>
          <w:tcPr>
            <w:tcW w:w="10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5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1981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655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975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292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855</w:t>
            </w:r>
          </w:p>
        </w:tc>
        <w:tc>
          <w:tcPr>
            <w:tcW w:w="22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479</w:t>
            </w:r>
          </w:p>
        </w:tc>
      </w:tr>
      <w:tr w:rsidR="00F07385" w:rsidRPr="005344A7" w:rsidTr="000C24CB">
        <w:trPr>
          <w:trHeight w:val="360"/>
        </w:trPr>
        <w:tc>
          <w:tcPr>
            <w:tcW w:w="10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6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1823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1727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321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3159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240</w:t>
            </w:r>
          </w:p>
        </w:tc>
        <w:tc>
          <w:tcPr>
            <w:tcW w:w="22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901</w:t>
            </w:r>
          </w:p>
        </w:tc>
      </w:tr>
      <w:tr w:rsidR="00F07385" w:rsidRPr="005344A7" w:rsidTr="000C24CB">
        <w:trPr>
          <w:trHeight w:val="360"/>
        </w:trPr>
        <w:tc>
          <w:tcPr>
            <w:tcW w:w="10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7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3061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5215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6068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3641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5196</w:t>
            </w:r>
          </w:p>
        </w:tc>
        <w:tc>
          <w:tcPr>
            <w:tcW w:w="22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3204</w:t>
            </w:r>
          </w:p>
        </w:tc>
      </w:tr>
      <w:tr w:rsidR="00F07385" w:rsidRPr="005344A7" w:rsidTr="000C24CB">
        <w:trPr>
          <w:trHeight w:val="360"/>
        </w:trPr>
        <w:tc>
          <w:tcPr>
            <w:tcW w:w="10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8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1923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067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1977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371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746</w:t>
            </w:r>
          </w:p>
        </w:tc>
        <w:tc>
          <w:tcPr>
            <w:tcW w:w="22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834</w:t>
            </w:r>
          </w:p>
        </w:tc>
      </w:tr>
      <w:tr w:rsidR="00F07385" w:rsidRPr="005344A7" w:rsidTr="000C24CB">
        <w:trPr>
          <w:trHeight w:val="360"/>
        </w:trPr>
        <w:tc>
          <w:tcPr>
            <w:tcW w:w="10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9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3046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3247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3767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4045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4127</w:t>
            </w:r>
          </w:p>
        </w:tc>
        <w:tc>
          <w:tcPr>
            <w:tcW w:w="22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4843</w:t>
            </w:r>
          </w:p>
        </w:tc>
      </w:tr>
      <w:tr w:rsidR="00F07385" w:rsidRPr="005344A7" w:rsidTr="000C24CB">
        <w:trPr>
          <w:trHeight w:val="360"/>
        </w:trPr>
        <w:tc>
          <w:tcPr>
            <w:tcW w:w="10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5344A7" w:rsidRDefault="00F07385" w:rsidP="00F07385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5344A7">
              <w:rPr>
                <w:rFonts w:ascii="Arial" w:eastAsia="Times New Roman" w:hAnsi="Arial" w:cs="Arial"/>
                <w:color w:val="000000"/>
                <w:lang w:eastAsia="it-IT"/>
              </w:rPr>
              <w:t>#10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2680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3516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3749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3403</w:t>
            </w:r>
          </w:p>
        </w:tc>
        <w:tc>
          <w:tcPr>
            <w:tcW w:w="2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3801</w:t>
            </w:r>
          </w:p>
        </w:tc>
        <w:tc>
          <w:tcPr>
            <w:tcW w:w="22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07385" w:rsidRPr="00F07385" w:rsidRDefault="00F07385" w:rsidP="00F07385">
            <w:pPr>
              <w:jc w:val="center"/>
              <w:rPr>
                <w:rFonts w:ascii="Arial" w:hAnsi="Arial" w:cs="Arial"/>
                <w:color w:val="000000"/>
              </w:rPr>
            </w:pPr>
            <w:r w:rsidRPr="00F07385">
              <w:rPr>
                <w:rFonts w:ascii="Arial" w:hAnsi="Arial" w:cs="Arial"/>
                <w:color w:val="000000"/>
              </w:rPr>
              <w:t>4399</w:t>
            </w:r>
          </w:p>
        </w:tc>
      </w:tr>
    </w:tbl>
    <w:p w:rsidR="00F07385" w:rsidRDefault="00F07385" w:rsidP="00F07385"/>
    <w:p w:rsidR="00F07385" w:rsidRPr="00F07385" w:rsidRDefault="00F07385" w:rsidP="00F07385">
      <w:pPr>
        <w:rPr>
          <w:rFonts w:ascii="Times New Roman" w:hAnsi="Times New Roman" w:cs="Times New Roman"/>
          <w:lang w:val="en-GB"/>
        </w:rPr>
      </w:pPr>
      <w:r w:rsidRPr="00F07385">
        <w:rPr>
          <w:rFonts w:ascii="Times New Roman" w:hAnsi="Times New Roman" w:cs="Times New Roman"/>
          <w:lang w:val="en-GB"/>
        </w:rPr>
        <w:t>Suppl. Table 1: Mean duration for each UCP patient during the performance of Action Execution (EXE) and Motor Imagery (MI) tasks</w:t>
      </w:r>
      <w:r>
        <w:rPr>
          <w:rFonts w:ascii="Times New Roman" w:hAnsi="Times New Roman" w:cs="Times New Roman"/>
          <w:lang w:val="en-GB"/>
        </w:rPr>
        <w:t>.</w:t>
      </w:r>
      <w:r w:rsidRPr="00F07385">
        <w:rPr>
          <w:rFonts w:ascii="Times New Roman" w:hAnsi="Times New Roman" w:cs="Times New Roman"/>
          <w:lang w:val="en-GB"/>
        </w:rPr>
        <w:t xml:space="preserve"> </w:t>
      </w:r>
    </w:p>
    <w:sectPr w:rsidR="00F07385" w:rsidRPr="00F07385" w:rsidSect="007A3E7A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E7A"/>
    <w:rsid w:val="000C24CB"/>
    <w:rsid w:val="005344A7"/>
    <w:rsid w:val="007A3E7A"/>
    <w:rsid w:val="00820DD6"/>
    <w:rsid w:val="00F07385"/>
    <w:rsid w:val="00F6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38E39"/>
  <w15:chartTrackingRefBased/>
  <w15:docId w15:val="{15E6B85E-C0B8-6B41-948E-1CDE7FA16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A3E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3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o ERRANTE</dc:creator>
  <cp:keywords/>
  <dc:description/>
  <cp:lastModifiedBy>Antonino ERRANTE</cp:lastModifiedBy>
  <cp:revision>2</cp:revision>
  <dcterms:created xsi:type="dcterms:W3CDTF">2019-06-28T13:11:00Z</dcterms:created>
  <dcterms:modified xsi:type="dcterms:W3CDTF">2019-06-28T13:35:00Z</dcterms:modified>
</cp:coreProperties>
</file>